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676"/>
        <w:gridCol w:w="635"/>
        <w:gridCol w:w="586"/>
        <w:gridCol w:w="635"/>
        <w:gridCol w:w="586"/>
        <w:gridCol w:w="635"/>
        <w:gridCol w:w="586"/>
        <w:gridCol w:w="635"/>
        <w:gridCol w:w="586"/>
        <w:gridCol w:w="717"/>
        <w:gridCol w:w="586"/>
        <w:gridCol w:w="635"/>
        <w:gridCol w:w="586"/>
        <w:gridCol w:w="635"/>
        <w:gridCol w:w="586"/>
        <w:gridCol w:w="635"/>
        <w:gridCol w:w="611"/>
      </w:tblGrid>
      <w:tr>
        <w:trPr/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  <w:bookmarkStart w:id="0" w:name="_Hlk267407219"/>
            <w:bookmarkStart w:id="1" w:name="OLE_LINK2"/>
            <w:bookmarkStart w:id="2" w:name="OLE_LINK1"/>
            <w:bookmarkStart w:id="3" w:name="_Hlk267407219"/>
            <w:bookmarkStart w:id="4" w:name="OLE_LINK2"/>
            <w:bookmarkStart w:id="5" w:name="OLE_LINK1"/>
            <w:bookmarkEnd w:id="3"/>
            <w:bookmarkEnd w:id="4"/>
            <w:bookmarkEnd w:id="5"/>
          </w:p>
        </w:tc>
        <w:tc>
          <w:tcPr>
            <w:tcW w:w="18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R(lme4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GLLAMM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GLIMMIX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NLMIXED</w: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LwiN([R]IGLS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MIXOR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WinBUGS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MLwiN(MCMC)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Computing time</w:t>
            </w:r>
          </w:p>
        </w:tc>
        <w:tc>
          <w:tcPr>
            <w:tcW w:w="18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1s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40s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1s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14s</w: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s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1s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75min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30min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Random Effects</w:t>
            </w:r>
          </w:p>
        </w:tc>
        <w:tc>
          <w:tcPr>
            <w:tcW w:w="18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(0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val="nl-NL" w:eastAsia="zh-CN"/>
              </w:rPr>
              <w:t>0(  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val="nl-NL" w:eastAsia="zh-CN"/>
              </w:rPr>
              <w:t>0(  )</w: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Variance: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(0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Variance:</w:t>
            </w:r>
          </w:p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28.040(22.130)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19.892(17.236)</w:t>
            </w:r>
          </w:p>
        </w:tc>
      </w:tr>
      <w:tr>
        <w:trPr>
          <w:trHeight w:val="305" w:hRule="atLeast"/>
        </w:trPr>
        <w:tc>
          <w:tcPr>
            <w:tcW w:w="12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Fixed Effects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covar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ef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const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549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18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549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18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549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18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549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18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549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18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549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74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725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644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448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473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pupil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32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5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32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5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32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5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32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5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32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5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32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7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94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18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647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109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pupil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.18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0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.18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0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.18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0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.18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0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1.18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0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1.18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7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3.14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14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2.774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85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age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72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7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72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7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72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7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72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7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72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7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72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8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2.19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1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913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75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.23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5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.23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5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.23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5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.23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5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1.23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5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1.23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9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3.93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85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3.400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713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22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6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22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6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22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6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22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6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22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6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22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0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57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33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304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231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71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3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71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3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71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3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71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3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71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3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71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6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55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12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434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62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1.70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3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1.70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3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1.70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3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1.70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3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1.70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3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1.70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2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3.74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31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3.382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243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1.23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86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1.23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85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1.23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86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1.23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86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1.23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85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1.23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89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4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97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800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790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1.42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7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1.42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7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1.42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7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1.42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7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1.42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7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1.42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91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96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41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107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333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43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7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43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7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43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7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43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7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43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7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43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0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90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88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600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650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.08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8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.08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8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.08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8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.08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8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1.08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8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1.08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02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38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09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292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847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52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9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52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9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52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9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52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9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52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9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52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7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2.07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89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813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715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58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8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58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8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58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8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58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8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58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8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58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0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93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84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598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601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.10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85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.10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85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.10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85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.10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85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1.10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85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1.10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52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2.63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05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2.398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876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.76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7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.76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7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.76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7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.76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7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1.76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7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1.76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77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65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91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678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744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71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7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71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7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71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7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71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7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71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7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71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35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51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41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226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135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.80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03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.80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03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.80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03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.80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03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1.80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03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1.80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92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4.52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.44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3.968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.005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1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68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5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68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5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68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5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68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5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68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5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68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4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72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57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748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425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11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322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68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322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68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322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68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322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68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322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68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322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41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412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405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382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296</w:t>
            </w:r>
          </w:p>
        </w:tc>
      </w:tr>
    </w:tbl>
    <w:p>
      <w:pPr>
        <w:pStyle w:val="Normal"/>
        <w:ind w:left="2880" w:hanging="0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6838" w:h="11906"/>
      <w:pgMar w:left="0" w:right="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i/>
      <w:iCs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Arial" w:hAnsi="Arial" w:cs="Arial"/>
      <w:i/>
      <w:i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Arial" w:hAnsi="Arial" w:cs="Arial"/>
      <w:i/>
      <w:i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Arial" w:hAnsi="Arial" w:cs="Arial"/>
      <w:b/>
      <w:bCs/>
      <w:sz w:val="20"/>
      <w:szCs w:val="20"/>
    </w:rPr>
  </w:style>
  <w:style w:type="character" w:styleId="WW8Num1z0">
    <w:name w:val="WW8Num1z0"/>
    <w:qFormat/>
    <w:rPr>
      <w:rFonts w:ascii="Symbol" w:hAnsi="Symbol" w:cs="Symbol"/>
      <w:sz w:val="22"/>
      <w:szCs w:val="3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Symbol" w:hAnsi="Symbol" w:cs="Symbol"/>
      <w:sz w:val="22"/>
      <w:szCs w:val="32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2"/>
      <w:szCs w:val="32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22"/>
      <w:szCs w:val="32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" w:hAnsi="Arial" w:cs="Arial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Xl24">
    <w:name w:val="xl24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Arial" w:hAnsi="Arial" w:eastAsia="Arial Unicode MS" w:cs="Arial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eastAsia="Arial Unicode MS" w:cs="Arial"/>
    </w:rPr>
  </w:style>
  <w:style w:type="paragraph" w:styleId="Xl26">
    <w:name w:val="xl26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Arial" w:hAnsi="Arial" w:eastAsia="Arial Unicode MS" w:cs="Arial"/>
    </w:rPr>
  </w:style>
  <w:style w:type="paragraph" w:styleId="MTDisplayEquation">
    <w:name w:val="MTDisplayEquation"/>
    <w:basedOn w:val="Normal"/>
    <w:next w:val="Normal"/>
    <w:qFormat/>
    <w:pPr>
      <w:tabs>
        <w:tab w:val="clear" w:pos="708"/>
        <w:tab w:val="center" w:pos="4160" w:leader="none"/>
        <w:tab w:val="right" w:pos="8320" w:leader="none"/>
      </w:tabs>
      <w:snapToGrid w:val="false"/>
      <w:spacing w:lineRule="auto" w:line="360" w:before="0" w:after="120"/>
      <w:jc w:val="both"/>
    </w:pPr>
    <w:rPr>
      <w:rFonts w:ascii="Arial" w:hAnsi="Arial" w:cs="Arial"/>
      <w:lang w:eastAsia="zh-CN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eastAsia="Times New Roman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10:33:00Z</dcterms:created>
  <dc:creator>mgzgst8</dc:creator>
  <dc:description/>
  <cp:keywords/>
  <dc:language>en-US</dc:language>
  <cp:lastModifiedBy>Baoyue Li</cp:lastModifiedBy>
  <dcterms:modified xsi:type="dcterms:W3CDTF">2011-03-08T10:06:00Z</dcterms:modified>
  <cp:revision>55</cp:revision>
  <dc:subject/>
  <dc:title>Random effects discrete regression models: a comparison of statistical packages</dc:title>
</cp:coreProperties>
</file>